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BFC" w:rsidRPr="008A2485" w:rsidRDefault="00D27BFC" w:rsidP="003E4EF2">
      <w:pPr>
        <w:spacing w:line="240" w:lineRule="auto"/>
        <w:rPr>
          <w:rFonts w:ascii="Times New Roman" w:hAnsi="Times New Roman" w:cs="Times New Roman"/>
          <w:b/>
        </w:rPr>
      </w:pPr>
      <w:r w:rsidRPr="008A2485">
        <w:rPr>
          <w:rFonts w:ascii="Times New Roman" w:hAnsi="Times New Roman" w:cs="Times New Roman"/>
          <w:b/>
        </w:rPr>
        <w:t>Table S</w:t>
      </w:r>
      <w:r w:rsidR="00A77B6B" w:rsidRPr="008A2485">
        <w:rPr>
          <w:rFonts w:ascii="Times New Roman" w:hAnsi="Times New Roman" w:cs="Times New Roman" w:hint="eastAsia"/>
          <w:b/>
        </w:rPr>
        <w:t>2</w:t>
      </w:r>
      <w:r w:rsidRPr="008A2485">
        <w:rPr>
          <w:rFonts w:ascii="Times New Roman" w:hAnsi="Times New Roman" w:cs="Times New Roman"/>
          <w:b/>
        </w:rPr>
        <w:t xml:space="preserve"> </w:t>
      </w:r>
      <w:r w:rsidRPr="008A2485">
        <w:rPr>
          <w:rFonts w:ascii="Times New Roman" w:hAnsi="Times New Roman" w:cs="Times New Roman"/>
        </w:rPr>
        <w:t xml:space="preserve">Compositions (%) of </w:t>
      </w:r>
      <w:r w:rsidR="003B7F84" w:rsidRPr="008A2485">
        <w:rPr>
          <w:rFonts w:ascii="Times New Roman" w:hAnsi="Times New Roman" w:cs="Times New Roman" w:hint="eastAsia"/>
        </w:rPr>
        <w:t>83</w:t>
      </w:r>
      <w:r w:rsidRPr="008A2485">
        <w:rPr>
          <w:rFonts w:ascii="Times New Roman" w:hAnsi="Times New Roman" w:cs="Times New Roman"/>
        </w:rPr>
        <w:t xml:space="preserve"> selected dominant species in the human gut microbiota of the 10 subjects (S1–S10), </w:t>
      </w:r>
      <w:r w:rsidR="00C2138B" w:rsidRPr="008A2485">
        <w:rPr>
          <w:rFonts w:ascii="Times New Roman" w:hAnsi="Times New Roman" w:cs="Times New Roman"/>
        </w:rPr>
        <w:t>based on daily stability</w:t>
      </w:r>
    </w:p>
    <w:tbl>
      <w:tblPr>
        <w:tblW w:w="15511" w:type="dxa"/>
        <w:jc w:val="center"/>
        <w:tblLayout w:type="fixed"/>
        <w:tblLook w:val="04A0" w:firstRow="1" w:lastRow="0" w:firstColumn="1" w:lastColumn="0" w:noHBand="0" w:noVBand="1"/>
      </w:tblPr>
      <w:tblGrid>
        <w:gridCol w:w="3164"/>
        <w:gridCol w:w="1022"/>
        <w:gridCol w:w="1022"/>
        <w:gridCol w:w="1022"/>
        <w:gridCol w:w="1022"/>
        <w:gridCol w:w="1022"/>
        <w:gridCol w:w="1022"/>
        <w:gridCol w:w="1022"/>
        <w:gridCol w:w="1022"/>
        <w:gridCol w:w="1022"/>
        <w:gridCol w:w="1022"/>
        <w:gridCol w:w="284"/>
        <w:gridCol w:w="1013"/>
        <w:gridCol w:w="830"/>
      </w:tblGrid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FC" w:rsidRPr="008A2485" w:rsidRDefault="00D27BFC" w:rsidP="00D27BF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485">
              <w:rPr>
                <w:rFonts w:ascii="Times New Roman" w:eastAsia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1022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8A2485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485">
              <w:rPr>
                <w:rFonts w:ascii="Times New Roman" w:eastAsia="Times New Roman" w:hAnsi="Times New Roman" w:cs="Times New Roman"/>
                <w:sz w:val="20"/>
                <w:szCs w:val="20"/>
              </w:rPr>
              <w:t>Subject (S1–S10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8A2485" w:rsidRDefault="00D27BFC" w:rsidP="00D27BF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BFC" w:rsidRPr="008A2485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4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A24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  <w:r w:rsidRPr="008A248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BFC" w:rsidRPr="008A2485" w:rsidRDefault="00D27BFC" w:rsidP="003E4EF2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A24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8A2485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485">
              <w:rPr>
                <w:rFonts w:ascii="Times New Roman" w:eastAsia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8A2485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485">
              <w:rPr>
                <w:rFonts w:ascii="Times New Roman" w:eastAsia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8A2485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485">
              <w:rPr>
                <w:rFonts w:ascii="Times New Roman" w:eastAsia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8A2485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485">
              <w:rPr>
                <w:rFonts w:ascii="Times New Roman" w:eastAsia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8A2485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485">
              <w:rPr>
                <w:rFonts w:ascii="Times New Roman" w:eastAsia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8A2485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485">
              <w:rPr>
                <w:rFonts w:ascii="Times New Roman" w:eastAsia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8A2485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485">
              <w:rPr>
                <w:rFonts w:ascii="Times New Roman" w:eastAsia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8A2485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485">
              <w:rPr>
                <w:rFonts w:ascii="Times New Roman" w:eastAsia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8A2485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485">
              <w:rPr>
                <w:rFonts w:ascii="Times New Roman" w:eastAsia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8A2485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485">
              <w:rPr>
                <w:rFonts w:ascii="Times New Roman" w:eastAsia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8A2485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BFC" w:rsidRPr="008A2485" w:rsidRDefault="00D27BFC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485">
              <w:rPr>
                <w:rFonts w:ascii="Times New Roman" w:eastAsia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BFC" w:rsidRPr="008A2485" w:rsidRDefault="00B45DD2" w:rsidP="00D27B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485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Actinobacteri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fidobacterium longu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2</w:t>
            </w:r>
            <w:r w:rsidRPr="008A248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4 ± 0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4.3 ± 1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 ± 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0 ± 0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0 ± 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linsella aerofaci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4.8 ± 1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5.9 ± 1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.2 ± 0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4.5 ± 0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5.0 ± 1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.3 ± 1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.0 ± 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ggerthella lent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8A248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Alistipes onderdonki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7 ± 0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Alistipes putredin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 ± 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Alistipes shahi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56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Bacteroides clar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Bacteroides coprocol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.3 ± 0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9 ± 2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dore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8 ± 0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6.3 ± 1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9 ± 1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6 ± 0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.0 ± 2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eggerthi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Bacteroides faecichinchill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Bacteroides faec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8 ± 0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Bacteroides finegoldi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Bacteroides fragil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12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Bacteroides massiliens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5 ± 1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.3 ± 1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ovat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4 ± 0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6.1 ± 1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plebei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9.0 ± 2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.3 ± 0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0.9 ± 5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stercor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uniform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 ± 1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9 ± 0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.7 ± 1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2 ± 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9.0 ± 2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7 ± 0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vulgat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3 ± 1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8.2 ± 1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8.0 ± 3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6.5 ± 0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 ± 1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0.2 ± 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xylanisolve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3 ± 0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3 ± 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rnesiella intestinihomin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doribacter splanchnic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bacteroides distasoni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3 ± 0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0 ± 0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bacteroides johnsoni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bacteroides merda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9 ± 0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0 ± 0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 copri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7.7 ± 2.4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5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2 ± 2.6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9.4 ± 5.8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1.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 stercore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6 ± 1.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</w:tr>
    </w:tbl>
    <w:p w:rsidR="00D27BFC" w:rsidRPr="008A2485" w:rsidRDefault="003E4EF2" w:rsidP="003E4EF2">
      <w:pPr>
        <w:wordWrap w:val="0"/>
        <w:spacing w:line="276" w:lineRule="auto"/>
        <w:jc w:val="right"/>
        <w:rPr>
          <w:rFonts w:ascii="Times New Roman" w:hAnsi="Times New Roman" w:cs="Times New Roman"/>
        </w:rPr>
      </w:pPr>
      <w:r w:rsidRPr="008A2485">
        <w:rPr>
          <w:rFonts w:ascii="Times New Roman" w:hAnsi="Times New Roman" w:cs="Times New Roman" w:hint="eastAsia"/>
        </w:rPr>
        <w:t xml:space="preserve">        </w:t>
      </w:r>
      <w:r w:rsidR="00F830E0" w:rsidRPr="008A2485">
        <w:rPr>
          <w:rFonts w:ascii="Times New Roman" w:hAnsi="Times New Roman" w:cs="Times New Roman" w:hint="eastAsia"/>
        </w:rPr>
        <w:t xml:space="preserve">to be continued </w:t>
      </w:r>
    </w:p>
    <w:p w:rsidR="00E02A40" w:rsidRPr="008A2485" w:rsidRDefault="00E02A40">
      <w:pPr>
        <w:rPr>
          <w:rFonts w:ascii="Times New Roman" w:hAnsi="Times New Roman" w:cs="Times New Roman"/>
          <w:b/>
        </w:rPr>
      </w:pPr>
      <w:r w:rsidRPr="008A2485">
        <w:rPr>
          <w:rFonts w:ascii="Times New Roman" w:hAnsi="Times New Roman" w:cs="Times New Roman"/>
          <w:b/>
        </w:rPr>
        <w:br w:type="page"/>
      </w:r>
    </w:p>
    <w:p w:rsidR="003E4EF2" w:rsidRPr="008A2485" w:rsidRDefault="00C2138B" w:rsidP="003E4EF2">
      <w:pPr>
        <w:spacing w:line="240" w:lineRule="auto"/>
        <w:rPr>
          <w:rFonts w:ascii="Times New Roman" w:hAnsi="Times New Roman" w:cs="Times New Roman"/>
          <w:b/>
        </w:rPr>
      </w:pPr>
      <w:r w:rsidRPr="008A2485">
        <w:rPr>
          <w:rFonts w:ascii="Times New Roman" w:hAnsi="Times New Roman" w:cs="Times New Roman"/>
          <w:b/>
        </w:rPr>
        <w:lastRenderedPageBreak/>
        <w:t>Table S</w:t>
      </w:r>
      <w:r w:rsidR="00A77B6B" w:rsidRPr="008A2485">
        <w:rPr>
          <w:rFonts w:ascii="Times New Roman" w:hAnsi="Times New Roman" w:cs="Times New Roman" w:hint="eastAsia"/>
          <w:b/>
        </w:rPr>
        <w:t>2</w:t>
      </w:r>
      <w:r w:rsidRPr="008A2485">
        <w:rPr>
          <w:rFonts w:ascii="Times New Roman" w:hAnsi="Times New Roman" w:cs="Times New Roman"/>
          <w:b/>
        </w:rPr>
        <w:t xml:space="preserve"> </w:t>
      </w:r>
      <w:r w:rsidR="003E4EF2" w:rsidRPr="008A2485">
        <w:rPr>
          <w:rFonts w:ascii="Times New Roman" w:hAnsi="Times New Roman" w:cs="Times New Roman" w:hint="eastAsia"/>
        </w:rPr>
        <w:t>continued</w:t>
      </w:r>
    </w:p>
    <w:tbl>
      <w:tblPr>
        <w:tblW w:w="15563" w:type="dxa"/>
        <w:jc w:val="center"/>
        <w:tblLayout w:type="fixed"/>
        <w:tblLook w:val="04A0" w:firstRow="1" w:lastRow="0" w:firstColumn="1" w:lastColumn="0" w:noHBand="0" w:noVBand="1"/>
      </w:tblPr>
      <w:tblGrid>
        <w:gridCol w:w="3190"/>
        <w:gridCol w:w="1023"/>
        <w:gridCol w:w="1023"/>
        <w:gridCol w:w="1023"/>
        <w:gridCol w:w="1024"/>
        <w:gridCol w:w="1023"/>
        <w:gridCol w:w="1023"/>
        <w:gridCol w:w="1024"/>
        <w:gridCol w:w="1023"/>
        <w:gridCol w:w="1023"/>
        <w:gridCol w:w="1024"/>
        <w:gridCol w:w="252"/>
        <w:gridCol w:w="1050"/>
        <w:gridCol w:w="838"/>
      </w:tblGrid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EF2" w:rsidRPr="008A2485" w:rsidRDefault="003E4EF2" w:rsidP="0081493C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A2485">
              <w:rPr>
                <w:rFonts w:ascii="Times New Roman" w:eastAsia="Times New Roman" w:hAnsi="Times New Roman" w:cs="Times New Roman"/>
                <w:sz w:val="21"/>
                <w:szCs w:val="21"/>
              </w:rPr>
              <w:t>Phylum</w:t>
            </w:r>
          </w:p>
        </w:tc>
        <w:tc>
          <w:tcPr>
            <w:tcW w:w="1023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8A2485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A2485">
              <w:rPr>
                <w:rFonts w:ascii="Times New Roman" w:eastAsia="Times New Roman" w:hAnsi="Times New Roman" w:cs="Times New Roman"/>
                <w:sz w:val="21"/>
                <w:szCs w:val="21"/>
              </w:rPr>
              <w:t>Subject (S1–S10)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8A2485" w:rsidRDefault="003E4EF2" w:rsidP="0081493C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4EF2" w:rsidRPr="008A2485" w:rsidRDefault="003E4EF2" w:rsidP="00C213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A2485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8A248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EF2" w:rsidRPr="008A2485" w:rsidRDefault="003E4EF2" w:rsidP="0081493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ecie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8A2485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8A2485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8A2485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8A2485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8A2485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8A2485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8A2485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8A2485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8A2485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8A2485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1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8A2485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F2" w:rsidRPr="008A2485" w:rsidRDefault="003E4EF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ubject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4EF2" w:rsidRPr="008A2485" w:rsidRDefault="00B45DD2" w:rsidP="008149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8A2485" w:rsidRDefault="00E02A40" w:rsidP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8A2485" w:rsidRDefault="00E02A40" w:rsidP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8A2485" w:rsidRDefault="00E02A40" w:rsidP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8A2485" w:rsidRDefault="00E02A40" w:rsidP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8A2485" w:rsidRDefault="00E02A40" w:rsidP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8A2485" w:rsidRDefault="00E02A40" w:rsidP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8A2485" w:rsidRDefault="00E02A40" w:rsidP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8A2485" w:rsidRDefault="00E02A40" w:rsidP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8A2485" w:rsidRDefault="00E02A40" w:rsidP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8A2485" w:rsidRDefault="00E02A40" w:rsidP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8A2485" w:rsidRDefault="00E02A40" w:rsidP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8A2485" w:rsidRDefault="00E02A40" w:rsidP="00C2138B">
            <w:pPr>
              <w:jc w:val="both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A40" w:rsidRPr="008A2485" w:rsidRDefault="00E02A40" w:rsidP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A40" w:rsidRPr="008A2485" w:rsidRDefault="00E02A40" w:rsidP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utia faeci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7 ± 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0 ± 0.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utia glucerase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utia luti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7 ± 1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7 ± 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2.8 ± 2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.2 ± 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8.5 ± 0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.4 ± 0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6 ± 1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5 ± 0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5.5 ± 0.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utia stercori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3 ± 0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utia wexlera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6 ± 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7.9 ± 0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4.2 ± 1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8.8 ± 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5.2 ± 1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0 ± 0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3.9 ± 2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0.4 ± 3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4.4 ± 1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8.0 ± 1.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tenibacterium mitsuokai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bartlettii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celerecresce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disporicu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 ± 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leptu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lituseburens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xylanolyticu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ococcus cat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ococcus com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1 ± 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0 ± 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0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ococcus eutact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lister succinatiphil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0 ± 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rea formicigenera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rea longicate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3 ± 0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5 ± 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8 ± 0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5 ± 0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9 ± 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 ± 0.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coprostanoligen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desmola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 ± 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elige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3 ± 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4 ± 0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hadru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2 ± 0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5.2 ± 2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.1 ± 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0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6.3 ± 0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.9 ± 1.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hallii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0 ± 0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4 ± 0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3 ± 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2 ± 0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0 ± 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9 ± 1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0 ± 1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0 ± 0.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ramul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recta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2 ± 0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 ± 0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2 ± 0.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24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ruminantiu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7 ± 0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siraeu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 ± 0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6 ± 1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 ± 0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 ventriosu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0 ± 0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alibacterium prausnitzii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4.4 ± 1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4.7 ± 1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.9 ± 2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8.2 ± 2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6.0 ± 3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6.1 ± 2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2.7 ± 3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5.0 ± 2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6.5 ± 1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0.4 ± 1.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hnospira pectinoschiz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7 ± 0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gamonas funiformis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5.8 ± 8.0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0.8 ± 7.7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7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</w:tr>
      <w:tr w:rsidR="008A2485" w:rsidRPr="008A2485" w:rsidTr="007B1E69">
        <w:trPr>
          <w:trHeight w:hRule="exact" w:val="227"/>
          <w:jc w:val="center"/>
        </w:trPr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D57E9E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gamonas rupellensi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9 ± 0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</w:tr>
    </w:tbl>
    <w:p w:rsidR="00D57E9E" w:rsidRPr="008A2485" w:rsidRDefault="00F830E0" w:rsidP="00F830E0">
      <w:pPr>
        <w:spacing w:line="240" w:lineRule="auto"/>
        <w:jc w:val="right"/>
        <w:rPr>
          <w:rFonts w:ascii="Times New Roman" w:hAnsi="Times New Roman" w:cs="Times New Roman"/>
        </w:rPr>
      </w:pPr>
      <w:r w:rsidRPr="008A2485">
        <w:rPr>
          <w:rFonts w:ascii="Times New Roman" w:hAnsi="Times New Roman" w:cs="Times New Roman" w:hint="eastAsia"/>
        </w:rPr>
        <w:t xml:space="preserve">       to be continued</w:t>
      </w:r>
    </w:p>
    <w:p w:rsidR="00763476" w:rsidRPr="008A2485" w:rsidRDefault="00763476" w:rsidP="00F830E0">
      <w:pPr>
        <w:spacing w:line="240" w:lineRule="auto"/>
        <w:jc w:val="right"/>
        <w:rPr>
          <w:rFonts w:ascii="Times New Roman" w:hAnsi="Times New Roman" w:cs="Times New Roman"/>
        </w:rPr>
      </w:pPr>
    </w:p>
    <w:p w:rsidR="003B7F84" w:rsidRPr="008A2485" w:rsidRDefault="00C2138B" w:rsidP="003B7F84">
      <w:pPr>
        <w:spacing w:line="240" w:lineRule="auto"/>
        <w:rPr>
          <w:rFonts w:ascii="Times New Roman" w:hAnsi="Times New Roman" w:cs="Times New Roman"/>
          <w:b/>
        </w:rPr>
      </w:pPr>
      <w:r w:rsidRPr="008A2485">
        <w:rPr>
          <w:rFonts w:ascii="Times New Roman" w:hAnsi="Times New Roman" w:cs="Times New Roman"/>
          <w:b/>
        </w:rPr>
        <w:lastRenderedPageBreak/>
        <w:t>Table S</w:t>
      </w:r>
      <w:r w:rsidR="00A77B6B" w:rsidRPr="008A2485">
        <w:rPr>
          <w:rFonts w:ascii="Times New Roman" w:hAnsi="Times New Roman" w:cs="Times New Roman" w:hint="eastAsia"/>
          <w:b/>
        </w:rPr>
        <w:t>2</w:t>
      </w:r>
      <w:r w:rsidRPr="008A2485">
        <w:rPr>
          <w:rFonts w:ascii="Times New Roman" w:hAnsi="Times New Roman" w:cs="Times New Roman"/>
          <w:b/>
        </w:rPr>
        <w:t xml:space="preserve"> </w:t>
      </w:r>
      <w:r w:rsidR="00D57E9E" w:rsidRPr="008A2485">
        <w:rPr>
          <w:rFonts w:ascii="Times New Roman" w:hAnsi="Times New Roman" w:cs="Times New Roman" w:hint="eastAsia"/>
        </w:rPr>
        <w:t>c</w:t>
      </w:r>
      <w:r w:rsidR="003B7F84" w:rsidRPr="008A2485">
        <w:rPr>
          <w:rFonts w:ascii="Times New Roman" w:hAnsi="Times New Roman" w:cs="Times New Roman" w:hint="eastAsia"/>
        </w:rPr>
        <w:t>ontinued</w:t>
      </w:r>
    </w:p>
    <w:tbl>
      <w:tblPr>
        <w:tblW w:w="15567" w:type="dxa"/>
        <w:jc w:val="center"/>
        <w:tblLayout w:type="fixed"/>
        <w:tblLook w:val="04A0" w:firstRow="1" w:lastRow="0" w:firstColumn="1" w:lastColumn="0" w:noHBand="0" w:noVBand="1"/>
      </w:tblPr>
      <w:tblGrid>
        <w:gridCol w:w="3192"/>
        <w:gridCol w:w="1028"/>
        <w:gridCol w:w="1029"/>
        <w:gridCol w:w="1029"/>
        <w:gridCol w:w="1029"/>
        <w:gridCol w:w="1029"/>
        <w:gridCol w:w="1028"/>
        <w:gridCol w:w="1029"/>
        <w:gridCol w:w="1058"/>
        <w:gridCol w:w="1000"/>
        <w:gridCol w:w="1029"/>
        <w:gridCol w:w="236"/>
        <w:gridCol w:w="1016"/>
        <w:gridCol w:w="835"/>
      </w:tblGrid>
      <w:tr w:rsidR="008A2485" w:rsidRPr="008A2485" w:rsidTr="007B1E69">
        <w:trPr>
          <w:trHeight w:hRule="exact" w:val="227"/>
          <w:jc w:val="center"/>
        </w:trPr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F84" w:rsidRPr="008A2485" w:rsidRDefault="003B7F84" w:rsidP="003B7F84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A2485">
              <w:rPr>
                <w:rFonts w:ascii="Times New Roman" w:eastAsia="Times New Roman" w:hAnsi="Times New Roman" w:cs="Times New Roman"/>
                <w:sz w:val="21"/>
                <w:szCs w:val="21"/>
              </w:rPr>
              <w:t>Phylum</w:t>
            </w:r>
          </w:p>
        </w:tc>
        <w:tc>
          <w:tcPr>
            <w:tcW w:w="1028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8A2485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A2485">
              <w:rPr>
                <w:rFonts w:ascii="Times New Roman" w:eastAsia="Times New Roman" w:hAnsi="Times New Roman" w:cs="Times New Roman"/>
                <w:sz w:val="21"/>
                <w:szCs w:val="21"/>
              </w:rPr>
              <w:t>Subject (S1–S10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8A2485" w:rsidRDefault="003B7F84" w:rsidP="003B7F84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7F84" w:rsidRPr="008A2485" w:rsidRDefault="003B7F84" w:rsidP="00C213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A2485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8A248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F84" w:rsidRPr="008A2485" w:rsidRDefault="003B7F84" w:rsidP="003B7F84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eci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8A2485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8A2485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8A2485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8A2485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8A2485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8A2485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8A2485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8A2485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8A2485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8A2485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1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8A2485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F84" w:rsidRPr="008A2485" w:rsidRDefault="003B7F84" w:rsidP="003B7F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eastAsia="Times New Roman" w:hAnsi="Times New Roman" w:cs="Times New Roman"/>
                <w:sz w:val="18"/>
                <w:szCs w:val="18"/>
              </w:rPr>
              <w:t>Subject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7F84" w:rsidRPr="008A2485" w:rsidRDefault="00B45DD2" w:rsidP="003B7F8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 w:hint="eastAsia"/>
                <w:sz w:val="18"/>
                <w:szCs w:val="18"/>
              </w:rPr>
              <w:t>Day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E69" w:rsidRPr="008A2485" w:rsidRDefault="007B1E69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gasphaera elsdenii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E69" w:rsidRPr="008A2485" w:rsidRDefault="007B1E69" w:rsidP="001F0FD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.0 ± 1.8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E69" w:rsidRPr="008A2485" w:rsidRDefault="007B1E69" w:rsidP="001F0FD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E69" w:rsidRPr="008A2485" w:rsidRDefault="007B1E69" w:rsidP="001F0FD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E69" w:rsidRPr="008A2485" w:rsidRDefault="007B1E69" w:rsidP="001F0FD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E69" w:rsidRPr="008A2485" w:rsidRDefault="007B1E69" w:rsidP="001F0FD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E69" w:rsidRPr="008A2485" w:rsidRDefault="007B1E69" w:rsidP="001F0FD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E69" w:rsidRPr="008A2485" w:rsidRDefault="007B1E69" w:rsidP="001F0FD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E69" w:rsidRPr="008A2485" w:rsidRDefault="007B1E69" w:rsidP="001F0FD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.9 ± 3.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E69" w:rsidRPr="008A2485" w:rsidRDefault="007B1E69" w:rsidP="001F0FD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E69" w:rsidRPr="008A2485" w:rsidRDefault="007B1E69" w:rsidP="001F0FD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E69" w:rsidRPr="008A2485" w:rsidRDefault="007B1E69" w:rsidP="001F0FD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E69" w:rsidRPr="008A2485" w:rsidRDefault="007B1E69" w:rsidP="001F0FD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E69" w:rsidRPr="008A2485" w:rsidRDefault="007B1E69" w:rsidP="001F0FD4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1E69" w:rsidRPr="008A2485" w:rsidRDefault="007B1E69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tsuokella multacid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1E69" w:rsidRPr="008A2485" w:rsidRDefault="007B1E69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1E69" w:rsidRPr="008A2485" w:rsidRDefault="007B1E69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1E69" w:rsidRPr="008A2485" w:rsidRDefault="007B1E69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1E69" w:rsidRPr="008A2485" w:rsidRDefault="007B1E69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1E69" w:rsidRPr="008A2485" w:rsidRDefault="007B1E69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1E69" w:rsidRPr="008A2485" w:rsidRDefault="007B1E69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9 ± 0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1E69" w:rsidRPr="008A2485" w:rsidRDefault="007B1E69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1E69" w:rsidRPr="008A2485" w:rsidRDefault="007B1E69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1E69" w:rsidRPr="008A2485" w:rsidRDefault="007B1E69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4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1E69" w:rsidRPr="008A2485" w:rsidRDefault="007B1E69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1E69" w:rsidRPr="008A2485" w:rsidRDefault="007B1E69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1E69" w:rsidRPr="008A2485" w:rsidRDefault="007B1E69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1E69" w:rsidRPr="008A2485" w:rsidRDefault="007B1E69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colarctobacterium faeciu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8 ± 0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colarctobacterium succinatuten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eburia faec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1 ± 0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2 ± 0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3 ± 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eburia intestinal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4 ± 0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1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eburia inulinivoran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 brom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5.3 ± 1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4.2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9 ± 0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 callid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0 ± 0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0 ± 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 faec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3 ± 0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4.3 ± 0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7 ± 0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0 ± 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 gnav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3 ± 1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2 ± 0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5 ± 0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9 ± 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 lactar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0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 obeu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0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4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 ± 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8 ± 0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5 ± 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 torqu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9 ± 0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0 ± 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salivari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4 ± 0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thermophil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9 ± 2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0 ± 0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doligranulum variabi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3 ± 0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8 ± 0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8 ± 0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6.4 ± 0</w:t>
            </w:r>
            <w:bookmarkStart w:id="0" w:name="_GoBack"/>
            <w:bookmarkEnd w:id="0"/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.3 ± 0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9 ± 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.7 ± 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illonella ratt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.4 ± 1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sutterella excrementihomin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6 ± 0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ingomonas leidy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3 ± 1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 ± 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3 ± 0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4 ± 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1 ± 0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6 ± 1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tterella stercorican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8 ± 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2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1.2 ± 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tterella wadsworthens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6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Verrucomicrobi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7B1E69">
            <w:pPr>
              <w:ind w:firstLineChars="100" w:firstLine="180"/>
              <w:rPr>
                <w:rFonts w:ascii="Times New Roman" w:eastAsia="MS PGothic" w:hAnsi="Times New Roman" w:cs="Times New Roman"/>
                <w:i/>
                <w:iCs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 muciniphi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8.0 ± 5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0 ± 0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 ± 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1 ± 0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7 ± 0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</w:tr>
      <w:tr w:rsidR="008A2485" w:rsidRPr="008A2485" w:rsidTr="00F06CE0">
        <w:trPr>
          <w:trHeight w:hRule="exact" w:val="227"/>
          <w:jc w:val="center"/>
        </w:trPr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1.1 ± 2.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9.6 ± 3.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1.3 ± 6.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42.3 ± 2.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4.9 ± 3.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8A2485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 xml:space="preserve"> ± 6.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2.4 ± 3.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 w:rsidP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8A24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0 </w:t>
            </w: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± 1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49.1 ± 6</w:t>
            </w:r>
            <w:r w:rsidRPr="008A2485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32.9 ± 3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38B" w:rsidRPr="008A2485" w:rsidRDefault="00C2138B">
            <w:pPr>
              <w:jc w:val="center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8A2485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</w:tr>
    </w:tbl>
    <w:p w:rsidR="0081493C" w:rsidRPr="008A2485" w:rsidRDefault="0081493C" w:rsidP="00E02A40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8A2485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8A2485">
        <w:rPr>
          <w:rFonts w:ascii="Times New Roman" w:hAnsi="Times New Roman" w:cs="Times New Roman"/>
          <w:sz w:val="21"/>
          <w:szCs w:val="21"/>
        </w:rPr>
        <w:t xml:space="preserve"> The individual means ± SD </w:t>
      </w:r>
      <w:r w:rsidR="00F06CE0" w:rsidRPr="008A2485">
        <w:rPr>
          <w:rFonts w:ascii="Times New Roman" w:hAnsi="Times New Roman" w:cs="Times New Roman" w:hint="eastAsia"/>
          <w:sz w:val="21"/>
          <w:szCs w:val="21"/>
        </w:rPr>
        <w:t xml:space="preserve">was </w:t>
      </w:r>
      <w:r w:rsidRPr="008A2485">
        <w:rPr>
          <w:rFonts w:ascii="Times New Roman" w:hAnsi="Times New Roman" w:cs="Times New Roman"/>
          <w:sz w:val="21"/>
          <w:szCs w:val="21"/>
        </w:rPr>
        <w:t>calculated using all value</w:t>
      </w:r>
      <w:r w:rsidR="00D57E9E" w:rsidRPr="008A2485">
        <w:rPr>
          <w:rFonts w:ascii="Times New Roman" w:hAnsi="Times New Roman" w:cs="Times New Roman" w:hint="eastAsia"/>
          <w:sz w:val="21"/>
          <w:szCs w:val="21"/>
        </w:rPr>
        <w:t>s</w:t>
      </w:r>
      <w:r w:rsidRPr="008A2485">
        <w:rPr>
          <w:rFonts w:ascii="Times New Roman" w:hAnsi="Times New Roman" w:cs="Times New Roman"/>
          <w:sz w:val="21"/>
          <w:szCs w:val="21"/>
        </w:rPr>
        <w:t xml:space="preserve"> for 1 </w:t>
      </w:r>
      <w:r w:rsidR="00EE6AF2" w:rsidRPr="008A2485">
        <w:rPr>
          <w:rFonts w:ascii="Times New Roman" w:hAnsi="Times New Roman" w:cs="Times New Roman" w:hint="eastAsia"/>
          <w:sz w:val="21"/>
          <w:szCs w:val="21"/>
        </w:rPr>
        <w:t>week</w:t>
      </w:r>
      <w:r w:rsidRPr="008A2485">
        <w:rPr>
          <w:rFonts w:ascii="Times New Roman" w:hAnsi="Times New Roman" w:cs="Times New Roman"/>
          <w:sz w:val="21"/>
          <w:szCs w:val="21"/>
        </w:rPr>
        <w:t>.</w:t>
      </w:r>
    </w:p>
    <w:p w:rsidR="00D57E9E" w:rsidRPr="008A2485" w:rsidRDefault="0081493C" w:rsidP="00D57E9E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8A2485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8A2485">
        <w:rPr>
          <w:rFonts w:ascii="Times New Roman" w:hAnsi="Times New Roman" w:cs="Times New Roman"/>
          <w:sz w:val="21"/>
          <w:szCs w:val="21"/>
        </w:rPr>
        <w:t xml:space="preserve"> According to one-way repea</w:t>
      </w:r>
      <w:r w:rsidR="00D57E9E" w:rsidRPr="008A2485">
        <w:rPr>
          <w:rFonts w:ascii="Times New Roman" w:hAnsi="Times New Roman" w:cs="Times New Roman"/>
          <w:sz w:val="21"/>
          <w:szCs w:val="21"/>
        </w:rPr>
        <w:t>ted measurement ANOVA, the resi</w:t>
      </w:r>
      <w:r w:rsidR="00D57E9E" w:rsidRPr="008A2485">
        <w:rPr>
          <w:rFonts w:ascii="Times New Roman" w:hAnsi="Times New Roman" w:cs="Times New Roman" w:hint="eastAsia"/>
          <w:sz w:val="21"/>
          <w:szCs w:val="21"/>
        </w:rPr>
        <w:t xml:space="preserve">dual </w:t>
      </w:r>
      <w:r w:rsidRPr="008A2485">
        <w:rPr>
          <w:rFonts w:ascii="Times New Roman" w:hAnsi="Times New Roman" w:cs="Times New Roman"/>
          <w:sz w:val="21"/>
          <w:szCs w:val="21"/>
        </w:rPr>
        <w:t xml:space="preserve">was defined as </w:t>
      </w:r>
      <w:r w:rsidR="005C1030" w:rsidRPr="008A2485">
        <w:rPr>
          <w:rFonts w:ascii="Times New Roman" w:hAnsi="Times New Roman" w:cs="Times New Roman"/>
          <w:sz w:val="21"/>
          <w:szCs w:val="21"/>
        </w:rPr>
        <w:t>“</w:t>
      </w:r>
      <w:r w:rsidRPr="008A2485">
        <w:rPr>
          <w:rFonts w:ascii="Times New Roman" w:hAnsi="Times New Roman" w:cs="Times New Roman"/>
          <w:sz w:val="21"/>
          <w:szCs w:val="21"/>
        </w:rPr>
        <w:t>Day</w:t>
      </w:r>
      <w:r w:rsidR="005C1030" w:rsidRPr="008A2485">
        <w:rPr>
          <w:rFonts w:ascii="Times New Roman" w:hAnsi="Times New Roman" w:cs="Times New Roman"/>
          <w:sz w:val="21"/>
          <w:szCs w:val="21"/>
        </w:rPr>
        <w:t>”</w:t>
      </w:r>
      <w:r w:rsidRPr="008A2485">
        <w:rPr>
          <w:rFonts w:ascii="Times New Roman" w:hAnsi="Times New Roman" w:cs="Times New Roman"/>
          <w:sz w:val="21"/>
          <w:szCs w:val="21"/>
        </w:rPr>
        <w:t xml:space="preserve">. </w:t>
      </w:r>
      <w:r w:rsidR="00D57E9E" w:rsidRPr="008A2485">
        <w:rPr>
          <w:rFonts w:ascii="Times New Roman" w:hAnsi="Times New Roman" w:cs="Times New Roman"/>
          <w:sz w:val="21"/>
          <w:szCs w:val="21"/>
        </w:rPr>
        <w:t>The two variables, “Subject” and “</w:t>
      </w:r>
      <w:r w:rsidR="00EE6AF2" w:rsidRPr="008A2485">
        <w:rPr>
          <w:rFonts w:ascii="Times New Roman" w:hAnsi="Times New Roman" w:cs="Times New Roman" w:hint="eastAsia"/>
          <w:sz w:val="21"/>
          <w:szCs w:val="21"/>
        </w:rPr>
        <w:t>Day</w:t>
      </w:r>
      <w:r w:rsidR="00D57E9E" w:rsidRPr="008A2485">
        <w:rPr>
          <w:rFonts w:ascii="Times New Roman" w:hAnsi="Times New Roman" w:cs="Times New Roman"/>
          <w:sz w:val="21"/>
          <w:szCs w:val="21"/>
        </w:rPr>
        <w:t>”, correspond to “inter-” and “intra-” individual variations, respectively.</w:t>
      </w:r>
    </w:p>
    <w:p w:rsidR="00D57E9E" w:rsidRPr="008A2485" w:rsidRDefault="00D57E9E" w:rsidP="00D57E9E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8A2485">
        <w:rPr>
          <w:rFonts w:ascii="Times New Roman" w:hAnsi="Times New Roman" w:cs="Times New Roman"/>
          <w:sz w:val="21"/>
          <w:szCs w:val="21"/>
          <w:vertAlign w:val="superscript"/>
        </w:rPr>
        <w:t>c</w:t>
      </w:r>
      <w:r w:rsidR="00F830E0" w:rsidRPr="008A2485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A2485">
        <w:rPr>
          <w:rFonts w:ascii="Times New Roman" w:hAnsi="Times New Roman" w:cs="Times New Roman"/>
          <w:sz w:val="21"/>
          <w:szCs w:val="21"/>
        </w:rPr>
        <w:t>Not detected.</w:t>
      </w:r>
    </w:p>
    <w:p w:rsidR="003E4EF2" w:rsidRPr="008A2485" w:rsidRDefault="003E4EF2" w:rsidP="00D57E9E">
      <w:pPr>
        <w:spacing w:after="0" w:line="36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sectPr w:rsidR="003E4EF2" w:rsidRPr="008A2485" w:rsidSect="003E4EF2">
      <w:headerReference w:type="default" r:id="rId8"/>
      <w:pgSz w:w="16839" w:h="11907" w:orient="landscape" w:code="9"/>
      <w:pgMar w:top="1418" w:right="567" w:bottom="1418" w:left="567" w:header="28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356A" w:rsidRDefault="00F7356A" w:rsidP="008328AC">
      <w:pPr>
        <w:spacing w:after="0" w:line="240" w:lineRule="auto"/>
      </w:pPr>
      <w:r>
        <w:separator/>
      </w:r>
    </w:p>
  </w:endnote>
  <w:endnote w:type="continuationSeparator" w:id="0">
    <w:p w:rsidR="00F7356A" w:rsidRDefault="00F7356A" w:rsidP="00832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Arial Unicode MS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356A" w:rsidRDefault="00F7356A" w:rsidP="008328AC">
      <w:pPr>
        <w:spacing w:after="0" w:line="240" w:lineRule="auto"/>
      </w:pPr>
      <w:r>
        <w:separator/>
      </w:r>
    </w:p>
  </w:footnote>
  <w:footnote w:type="continuationSeparator" w:id="0">
    <w:p w:rsidR="00F7356A" w:rsidRDefault="00F7356A" w:rsidP="008328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7E9E" w:rsidRDefault="00D57E9E">
    <w:pPr>
      <w:pStyle w:val="Header"/>
    </w:pPr>
  </w:p>
  <w:p w:rsidR="00D57E9E" w:rsidRDefault="00D57E9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337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13E31"/>
    <w:rsid w:val="000719AC"/>
    <w:rsid w:val="00084B8F"/>
    <w:rsid w:val="0019516F"/>
    <w:rsid w:val="002A4CF4"/>
    <w:rsid w:val="00322AE8"/>
    <w:rsid w:val="00332E39"/>
    <w:rsid w:val="0033339B"/>
    <w:rsid w:val="00371DBD"/>
    <w:rsid w:val="003B7F84"/>
    <w:rsid w:val="003C479B"/>
    <w:rsid w:val="003E4EF2"/>
    <w:rsid w:val="00400DF5"/>
    <w:rsid w:val="004159A2"/>
    <w:rsid w:val="00436766"/>
    <w:rsid w:val="004441A5"/>
    <w:rsid w:val="00513E31"/>
    <w:rsid w:val="0057188F"/>
    <w:rsid w:val="005C1030"/>
    <w:rsid w:val="00603E7C"/>
    <w:rsid w:val="00610CDF"/>
    <w:rsid w:val="0070364A"/>
    <w:rsid w:val="00755D90"/>
    <w:rsid w:val="0076219B"/>
    <w:rsid w:val="00763476"/>
    <w:rsid w:val="007B1E69"/>
    <w:rsid w:val="0081493C"/>
    <w:rsid w:val="008328AC"/>
    <w:rsid w:val="008A2485"/>
    <w:rsid w:val="008F7F46"/>
    <w:rsid w:val="009A5BCB"/>
    <w:rsid w:val="00A70E48"/>
    <w:rsid w:val="00A77B6B"/>
    <w:rsid w:val="00A92855"/>
    <w:rsid w:val="00AE18D4"/>
    <w:rsid w:val="00B0511C"/>
    <w:rsid w:val="00B16E84"/>
    <w:rsid w:val="00B45DD2"/>
    <w:rsid w:val="00C2138B"/>
    <w:rsid w:val="00C74B95"/>
    <w:rsid w:val="00CF3259"/>
    <w:rsid w:val="00D27BFC"/>
    <w:rsid w:val="00D57E9E"/>
    <w:rsid w:val="00DE519F"/>
    <w:rsid w:val="00E02A40"/>
    <w:rsid w:val="00EE6AF2"/>
    <w:rsid w:val="00EF5B6D"/>
    <w:rsid w:val="00F06CE0"/>
    <w:rsid w:val="00F277A2"/>
    <w:rsid w:val="00F55181"/>
    <w:rsid w:val="00F7356A"/>
    <w:rsid w:val="00F830E0"/>
    <w:rsid w:val="00F96A05"/>
    <w:rsid w:val="00FD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28A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28AC"/>
  </w:style>
  <w:style w:type="paragraph" w:styleId="Footer">
    <w:name w:val="footer"/>
    <w:basedOn w:val="Normal"/>
    <w:link w:val="FooterChar"/>
    <w:uiPriority w:val="99"/>
    <w:unhideWhenUsed/>
    <w:rsid w:val="008328A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28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28A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ヘッダー (文字)"/>
    <w:basedOn w:val="DefaultParagraphFont"/>
    <w:link w:val="Header"/>
    <w:uiPriority w:val="99"/>
    <w:rsid w:val="008328AC"/>
  </w:style>
  <w:style w:type="paragraph" w:styleId="Footer">
    <w:name w:val="footer"/>
    <w:basedOn w:val="Normal"/>
    <w:link w:val="FooterChar"/>
    <w:uiPriority w:val="99"/>
    <w:unhideWhenUsed/>
    <w:rsid w:val="008328A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フッター (文字)"/>
    <w:basedOn w:val="DefaultParagraphFont"/>
    <w:link w:val="Footer"/>
    <w:uiPriority w:val="99"/>
    <w:rsid w:val="00832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5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87E9F4E-B4A8-4FEA-82B4-9C0A8AE0F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71</Words>
  <Characters>10100</Characters>
  <Application>Microsoft Office Word</Application>
  <DocSecurity>0</DocSecurity>
  <Lines>84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ao Kunihiro</dc:creator>
  <cp:lastModifiedBy>Jayagopal S.</cp:lastModifiedBy>
  <cp:revision>4</cp:revision>
  <cp:lastPrinted>2015-04-23T11:57:00Z</cp:lastPrinted>
  <dcterms:created xsi:type="dcterms:W3CDTF">2015-06-05T13:41:00Z</dcterms:created>
  <dcterms:modified xsi:type="dcterms:W3CDTF">2015-06-08T07:08:00Z</dcterms:modified>
</cp:coreProperties>
</file>